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723F" w14:textId="77777777" w:rsidR="0093192F" w:rsidRPr="0054701D" w:rsidRDefault="0093192F" w:rsidP="0093192F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5 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II </w:t>
      </w:r>
      <w:r w:rsidRPr="0054701D">
        <w:rPr>
          <w:rFonts w:ascii="Times New Roman" w:hAnsi="Times New Roman" w:cs="Times New Roman"/>
          <w:b/>
        </w:rPr>
        <w:t>epitopes of AMA-1.</w:t>
      </w:r>
    </w:p>
    <w:p w14:paraId="4FE92BEE" w14:textId="409E155E" w:rsidR="009650ED" w:rsidRDefault="009650ED"/>
    <w:tbl>
      <w:tblPr>
        <w:tblStyle w:val="TableGrid"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630"/>
        <w:gridCol w:w="900"/>
        <w:gridCol w:w="1170"/>
        <w:gridCol w:w="1440"/>
        <w:gridCol w:w="1440"/>
        <w:gridCol w:w="1016"/>
        <w:gridCol w:w="1774"/>
      </w:tblGrid>
      <w:tr w:rsidR="0093192F" w:rsidRPr="0054701D" w14:paraId="66B2C31A" w14:textId="77777777" w:rsidTr="00294759">
        <w:tc>
          <w:tcPr>
            <w:tcW w:w="1890" w:type="dxa"/>
          </w:tcPr>
          <w:p w14:paraId="1433210B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08875799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4B384FB0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4A55FB3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F94270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51A9350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6363CA9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06610C62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5424BE2D" w14:textId="77777777" w:rsidR="0093192F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20A0B57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505F60E3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7614D48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182B419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4E8067B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</w:tcPr>
          <w:p w14:paraId="2F17CF3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3F7554D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4" w:type="dxa"/>
          </w:tcPr>
          <w:p w14:paraId="13455AA2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</w:tc>
      </w:tr>
      <w:tr w:rsidR="0093192F" w:rsidRPr="0054701D" w14:paraId="6B537014" w14:textId="77777777" w:rsidTr="00294759">
        <w:tc>
          <w:tcPr>
            <w:tcW w:w="1890" w:type="dxa"/>
          </w:tcPr>
          <w:p w14:paraId="72F3BCDF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PVILSSFFAEDALAS</w:t>
            </w:r>
          </w:p>
          <w:p w14:paraId="0BA19D9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22776F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</w:t>
            </w:r>
          </w:p>
        </w:tc>
        <w:tc>
          <w:tcPr>
            <w:tcW w:w="630" w:type="dxa"/>
          </w:tcPr>
          <w:p w14:paraId="4F0B6B52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6</w:t>
            </w:r>
          </w:p>
        </w:tc>
        <w:tc>
          <w:tcPr>
            <w:tcW w:w="900" w:type="dxa"/>
          </w:tcPr>
          <w:p w14:paraId="04210C39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02DE9B9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1046C4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864</w:t>
            </w:r>
          </w:p>
          <w:p w14:paraId="11BB2AB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462015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EDB8C60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7A52A2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764FB80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3734186C" w14:textId="77777777" w:rsidTr="00294759">
        <w:tc>
          <w:tcPr>
            <w:tcW w:w="1890" w:type="dxa"/>
          </w:tcPr>
          <w:p w14:paraId="7AFFAE91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VPVILSSFFAEDALA</w:t>
            </w:r>
          </w:p>
          <w:p w14:paraId="3DD8E1E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445ED35A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04DEF047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77B47954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619F8BCB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0C2C363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0845</w:t>
            </w:r>
          </w:p>
          <w:p w14:paraId="0ACE823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F670666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E6D3F4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021B14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0799ED5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57C462F4" w14:textId="77777777" w:rsidTr="00294759">
        <w:tc>
          <w:tcPr>
            <w:tcW w:w="1890" w:type="dxa"/>
          </w:tcPr>
          <w:p w14:paraId="6499C8F0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YLSNYDYDTTLDADN</w:t>
            </w:r>
          </w:p>
          <w:p w14:paraId="7ABE99FE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7D269A4F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4CFABE69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4A67A9C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05E8CC6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EF72D9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0065</w:t>
            </w:r>
          </w:p>
          <w:p w14:paraId="7B9DCCD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C7D753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09C8429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F87003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292050B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2A1D0A8D" w14:textId="77777777" w:rsidTr="00294759">
        <w:tc>
          <w:tcPr>
            <w:tcW w:w="1890" w:type="dxa"/>
          </w:tcPr>
          <w:p w14:paraId="2414FD83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AFPETAVDSNIPTQP</w:t>
            </w:r>
          </w:p>
          <w:p w14:paraId="544E6062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5DD4689D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8</w:t>
            </w:r>
          </w:p>
        </w:tc>
        <w:tc>
          <w:tcPr>
            <w:tcW w:w="630" w:type="dxa"/>
          </w:tcPr>
          <w:p w14:paraId="38BE472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2</w:t>
            </w:r>
          </w:p>
        </w:tc>
        <w:tc>
          <w:tcPr>
            <w:tcW w:w="900" w:type="dxa"/>
          </w:tcPr>
          <w:p w14:paraId="76BC36CC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2D8F209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66E199F7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931</w:t>
            </w:r>
          </w:p>
          <w:p w14:paraId="77DC8E8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3544C7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40694C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B8743F3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0F46CC6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5ACE2F28" w14:textId="77777777" w:rsidTr="00294759">
        <w:tc>
          <w:tcPr>
            <w:tcW w:w="1890" w:type="dxa"/>
          </w:tcPr>
          <w:p w14:paraId="372A895B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SIALTAIGSPLEYDA</w:t>
            </w:r>
          </w:p>
          <w:p w14:paraId="75E4427E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50D7E531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058067BD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2A18767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07853435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C30969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029</w:t>
            </w:r>
          </w:p>
          <w:p w14:paraId="0F0E07A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497C79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638F4C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7212CFA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56B437D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78B22579" w14:textId="77777777" w:rsidTr="00294759">
        <w:tc>
          <w:tcPr>
            <w:tcW w:w="1890" w:type="dxa"/>
          </w:tcPr>
          <w:p w14:paraId="32F3F064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GLAFPETAVDSNIPT</w:t>
            </w:r>
          </w:p>
          <w:p w14:paraId="535A048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3F6C3423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6</w:t>
            </w:r>
          </w:p>
        </w:tc>
        <w:tc>
          <w:tcPr>
            <w:tcW w:w="630" w:type="dxa"/>
          </w:tcPr>
          <w:p w14:paraId="35190A0B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20</w:t>
            </w:r>
          </w:p>
        </w:tc>
        <w:tc>
          <w:tcPr>
            <w:tcW w:w="900" w:type="dxa"/>
          </w:tcPr>
          <w:p w14:paraId="1CA30DFB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365C22B0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7AB7EE0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954</w:t>
            </w:r>
          </w:p>
          <w:p w14:paraId="592F0F0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D61179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0D42DEB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36F24D4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088BDD36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268C90F6" w14:textId="77777777" w:rsidTr="00294759">
        <w:tc>
          <w:tcPr>
            <w:tcW w:w="1890" w:type="dxa"/>
          </w:tcPr>
          <w:p w14:paraId="65549063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YRGLAFPETAVDSNI</w:t>
            </w:r>
          </w:p>
          <w:p w14:paraId="78340280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7E50CED9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4</w:t>
            </w:r>
          </w:p>
        </w:tc>
        <w:tc>
          <w:tcPr>
            <w:tcW w:w="630" w:type="dxa"/>
          </w:tcPr>
          <w:p w14:paraId="7D1C5FD4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8</w:t>
            </w:r>
          </w:p>
        </w:tc>
        <w:tc>
          <w:tcPr>
            <w:tcW w:w="900" w:type="dxa"/>
          </w:tcPr>
          <w:p w14:paraId="449531BD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2AA204E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24A2618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6374</w:t>
            </w:r>
          </w:p>
          <w:p w14:paraId="0483D1C2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012B9E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973604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5A41AA4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242E7D60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02D92F20" w14:textId="77777777" w:rsidTr="00294759">
        <w:tc>
          <w:tcPr>
            <w:tcW w:w="1890" w:type="dxa"/>
          </w:tcPr>
          <w:p w14:paraId="79A1F2F9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IALTAIGSPLEYDAV</w:t>
            </w:r>
          </w:p>
          <w:p w14:paraId="54F330D8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10A5A803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2</w:t>
            </w:r>
          </w:p>
        </w:tc>
        <w:tc>
          <w:tcPr>
            <w:tcW w:w="630" w:type="dxa"/>
          </w:tcPr>
          <w:p w14:paraId="3E2B30E4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6</w:t>
            </w:r>
          </w:p>
        </w:tc>
        <w:tc>
          <w:tcPr>
            <w:tcW w:w="900" w:type="dxa"/>
          </w:tcPr>
          <w:p w14:paraId="19FF5E57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74D2FC5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5D2722B7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4934</w:t>
            </w:r>
          </w:p>
          <w:p w14:paraId="416BBE97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D7B8736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Probable non-allergen</w:t>
            </w:r>
          </w:p>
          <w:p w14:paraId="66FF1315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28BFF1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</w:tc>
        <w:tc>
          <w:tcPr>
            <w:tcW w:w="1774" w:type="dxa"/>
          </w:tcPr>
          <w:p w14:paraId="2FC710B8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0CAF6FD0" w14:textId="77777777" w:rsidTr="00294759">
        <w:tc>
          <w:tcPr>
            <w:tcW w:w="1890" w:type="dxa"/>
          </w:tcPr>
          <w:p w14:paraId="60F18EA7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SKVANAIFSPLSNVA</w:t>
            </w:r>
          </w:p>
          <w:p w14:paraId="2DFA8712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F1C8551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04337515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451F5576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5E1E577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D0F95D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4640</w:t>
            </w:r>
          </w:p>
          <w:p w14:paraId="69F4A98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A1992D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223FFCC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A193B4E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65050576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3192F" w:rsidRPr="0054701D" w14:paraId="42B358DE" w14:textId="77777777" w:rsidTr="00294759">
        <w:tc>
          <w:tcPr>
            <w:tcW w:w="1890" w:type="dxa"/>
          </w:tcPr>
          <w:p w14:paraId="41614046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NHGSGIYVDLGGYES</w:t>
            </w:r>
          </w:p>
          <w:p w14:paraId="4AEBA2BB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20" w:type="dxa"/>
          </w:tcPr>
          <w:p w14:paraId="4CCECFF3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  <w:tc>
          <w:tcPr>
            <w:tcW w:w="630" w:type="dxa"/>
          </w:tcPr>
          <w:p w14:paraId="350C8C52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900" w:type="dxa"/>
          </w:tcPr>
          <w:p w14:paraId="3D7006F9" w14:textId="77777777" w:rsidR="0093192F" w:rsidRPr="0054701D" w:rsidRDefault="0093192F" w:rsidP="002947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4701D">
              <w:rPr>
                <w:rFonts w:ascii="Times New Roman" w:eastAsia="Times New Roman" w:hAnsi="Times New Roman" w:cs="Times New Roman"/>
                <w:color w:val="222222"/>
              </w:rPr>
              <w:t>15</w:t>
            </w:r>
          </w:p>
        </w:tc>
        <w:tc>
          <w:tcPr>
            <w:tcW w:w="1170" w:type="dxa"/>
          </w:tcPr>
          <w:p w14:paraId="0DC8487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5791A891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4537</w:t>
            </w:r>
          </w:p>
          <w:p w14:paraId="09FCB59F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ED03A4D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55975E3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640C5E1A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774" w:type="dxa"/>
          </w:tcPr>
          <w:p w14:paraId="49830714" w14:textId="77777777" w:rsidR="0093192F" w:rsidRPr="0054701D" w:rsidRDefault="0093192F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733000D6" w14:textId="77777777" w:rsidR="00FB4875" w:rsidRPr="0054701D" w:rsidRDefault="00FB4875" w:rsidP="00FB4875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0BA68E38" w14:textId="77777777" w:rsidR="0093192F" w:rsidRDefault="0093192F"/>
    <w:sectPr w:rsidR="00931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2F"/>
    <w:rsid w:val="0093192F"/>
    <w:rsid w:val="009650ED"/>
    <w:rsid w:val="00FB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D77F"/>
  <w15:chartTrackingRefBased/>
  <w15:docId w15:val="{290B030A-F49A-48F5-9D11-EC375B13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2F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92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0:45:00Z</dcterms:created>
  <dcterms:modified xsi:type="dcterms:W3CDTF">2024-08-16T21:15:00Z</dcterms:modified>
</cp:coreProperties>
</file>